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322C" w:rsidRPr="00275095" w:rsidRDefault="0019322C" w:rsidP="0019322C">
      <w:pPr>
        <w:keepNext/>
        <w:keepLines/>
        <w:spacing w:before="40" w:after="0"/>
        <w:outlineLvl w:val="2"/>
        <w:rPr>
          <w:rFonts w:ascii="Times New Roman" w:eastAsiaTheme="majorEastAsia" w:hAnsi="Times New Roman" w:cstheme="majorBidi"/>
          <w:b/>
          <w:sz w:val="24"/>
          <w:szCs w:val="24"/>
        </w:rPr>
      </w:pPr>
      <w:bookmarkStart w:id="0" w:name="_Toc496791618"/>
      <w:r>
        <w:rPr>
          <w:rFonts w:ascii="Times New Roman" w:eastAsiaTheme="majorEastAsia" w:hAnsi="Times New Roman" w:cstheme="majorBidi"/>
          <w:b/>
          <w:sz w:val="24"/>
          <w:szCs w:val="24"/>
        </w:rPr>
        <w:t xml:space="preserve">S6 Table. </w:t>
      </w:r>
      <w:bookmarkStart w:id="1" w:name="_GoBack"/>
      <w:bookmarkEnd w:id="1"/>
      <w:r w:rsidRPr="00275095">
        <w:rPr>
          <w:rFonts w:ascii="Times New Roman" w:eastAsiaTheme="majorEastAsia" w:hAnsi="Times New Roman" w:cstheme="majorBidi"/>
          <w:b/>
          <w:sz w:val="24"/>
          <w:szCs w:val="24"/>
        </w:rPr>
        <w:t xml:space="preserve"> Fixed Effects Regression Results from OLS and Just-Pope Models for Winter Wheat Varieties</w:t>
      </w:r>
      <w:bookmarkEnd w:id="0"/>
      <w:r w:rsidRPr="00275095">
        <w:rPr>
          <w:rFonts w:ascii="Times New Roman" w:eastAsiaTheme="majorEastAsia" w:hAnsi="Times New Roman" w:cstheme="majorBidi"/>
          <w:b/>
          <w:sz w:val="24"/>
          <w:szCs w:val="24"/>
        </w:rPr>
        <w:t xml:space="preserve"> 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3520"/>
        <w:gridCol w:w="1820"/>
        <w:gridCol w:w="1900"/>
        <w:gridCol w:w="1840"/>
      </w:tblGrid>
      <w:tr w:rsidR="0019322C" w:rsidRPr="00275095" w:rsidTr="003026E9">
        <w:trPr>
          <w:trHeight w:val="300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bCs/>
                <w:color w:val="000000"/>
              </w:rPr>
              <w:t>Parameter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bCs/>
                <w:color w:val="000000"/>
              </w:rPr>
              <w:t>OL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bCs/>
                <w:color w:val="000000"/>
              </w:rPr>
              <w:t>JP VAR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bCs/>
                <w:color w:val="000000"/>
              </w:rPr>
              <w:t>JP Yield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765.5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82.43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2.6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9]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821.2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51.55]*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AMERSFOOR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39.1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54.24]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57]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338.3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29.25]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ARLINGT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928.6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82.93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8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9]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917.0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10.09]*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BLOEMFONTEI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604.0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54.88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35]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610.9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72.18]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BOTHAVIL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00.2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04.69]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24]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21.4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97.81] 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BULTFONTEI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94.4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71.30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6]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77.1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77.23] 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CLAREN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28.3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80.73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8]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25.2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32.34]*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CLOCOLA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1.4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93.27]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1]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8.1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40.51] 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EXCELSIO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630.6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86.43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9]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624.5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89.32] 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FICKSBUR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78.3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85.73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9]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792.4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51.66]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FRANKFOR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538.9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46.87]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33]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600.3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967.59] 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GELUKSFONTEI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778.2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67.52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3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60]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766.2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79.89]*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HARRISMI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85.8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90.29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20]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85.8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17.58]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HEBR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226.9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76.91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7]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244.9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73.78]*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HENNENMA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679.7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98.26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5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2]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696.5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30.34]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KROONSTA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186.2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49.70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3.5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79]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242.0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52.75]*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LADYBRAN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0.5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75.77]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7]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94.6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197.55] 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 MEADOW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484.7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78.29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5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40]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483.9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73.36]*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 PETRUSBUR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289.9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80.10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8]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304.8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67.91]*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 PETRUSSTEY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744.7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29.09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29]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800.7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438.61] 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EITZ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78.2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86.32]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9]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305.5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68.86] 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RONNEPLEEGT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545.5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12.33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2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48]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549.9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72.51]*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SAMESU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575.7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56.78]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35]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586.0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67.54]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SENEK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962.0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13.20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5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6]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998.1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14.84]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TWEESPRUI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910.2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85.57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9]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937.9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36.92]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WESSELSBR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19.7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78.80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8]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23.7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91.90]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WINBUR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482.4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495.13]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3.2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.12]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487.8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34.43]*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476.1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87.87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1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0]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522.3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30.96]*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776.8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98.25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2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2]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828.0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64.68]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482.3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03.51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3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3]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551.1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06.79] 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360.9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88.63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.0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0]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420.1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61.28]*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211.7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91.46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1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1]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263.2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38.72]*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131.1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84.53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1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9]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199.3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68.40]*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898.9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81.54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3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8]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952.8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18.94]*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398.1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78.14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2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8]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438.4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27.53] 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39.9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83.07]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19]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88.2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21.57] 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849.3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08.13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6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4]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912.4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57.15]*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653.0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84.38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05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19]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694.51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58.79]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705.1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06.19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4]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771.27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79.49]*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339.0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29.93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1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9]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394.8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327.86]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35.5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15.56]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7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6]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287.2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270.31] 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899.6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28.90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0.29]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926.9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40.46]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127.1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25.34]**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.16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28]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1196.9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292.20]**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5095">
              <w:rPr>
                <w:rFonts w:ascii="Times New Roman" w:eastAsia="Times New Roman" w:hAnsi="Times New Roman" w:cs="Times New Roman"/>
                <w:color w:val="000000"/>
              </w:rPr>
              <w:t>late_planting</w:t>
            </w:r>
            <w:proofErr w:type="spellEnd"/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8.68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30.34]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07]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.84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[64.35] </w:t>
            </w:r>
          </w:p>
        </w:tc>
      </w:tr>
      <w:tr w:rsidR="0019322C" w:rsidRPr="00275095" w:rsidTr="003026E9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5095">
              <w:rPr>
                <w:rFonts w:ascii="Times New Roman" w:eastAsia="Times New Roman" w:hAnsi="Times New Roman" w:cs="Times New Roman"/>
                <w:color w:val="000000"/>
              </w:rPr>
              <w:t>logrlyr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60.99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16.35]***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0.04]*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163.00</w:t>
            </w:r>
            <w:r w:rsidRPr="00275095">
              <w:rPr>
                <w:rFonts w:ascii="Times New Roman" w:eastAsia="Times New Roman" w:hAnsi="Times New Roman" w:cs="Times New Roman"/>
                <w:color w:val="000000"/>
              </w:rPr>
              <w:br/>
              <w:t>[50.39]**</w:t>
            </w:r>
          </w:p>
        </w:tc>
      </w:tr>
      <w:tr w:rsidR="0019322C" w:rsidRPr="00275095" w:rsidTr="003026E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2750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55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1275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0.5455</w:t>
            </w:r>
          </w:p>
        </w:tc>
      </w:tr>
      <w:tr w:rsidR="0019322C" w:rsidRPr="00275095" w:rsidTr="003026E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P value for Yea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19322C" w:rsidRPr="00275095" w:rsidTr="003026E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P value for Sta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19322C" w:rsidRPr="00275095" w:rsidTr="003026E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Number of Cluste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19322C" w:rsidRPr="00275095" w:rsidTr="003026E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Mean Yield (kg/ha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2719.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0.2</w:t>
            </w:r>
          </w:p>
        </w:tc>
      </w:tr>
      <w:tr w:rsidR="0019322C" w:rsidRPr="00275095" w:rsidTr="003026E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 xml:space="preserve">Nobs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28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28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9322C" w:rsidRPr="00275095" w:rsidRDefault="0019322C" w:rsidP="00302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5095">
              <w:rPr>
                <w:rFonts w:ascii="Times New Roman" w:eastAsia="Times New Roman" w:hAnsi="Times New Roman" w:cs="Times New Roman"/>
                <w:color w:val="000000"/>
              </w:rPr>
              <w:t>4287</w:t>
            </w:r>
          </w:p>
        </w:tc>
      </w:tr>
    </w:tbl>
    <w:p w:rsidR="0019322C" w:rsidRPr="00275095" w:rsidRDefault="0019322C" w:rsidP="0019322C">
      <w:pPr>
        <w:rPr>
          <w:rFonts w:ascii="Times New Roman" w:hAnsi="Times New Roman" w:cs="Times New Roman"/>
          <w:sz w:val="24"/>
        </w:rPr>
      </w:pPr>
      <w:r w:rsidRPr="00275095">
        <w:rPr>
          <w:rFonts w:ascii="Times New Roman" w:hAnsi="Times New Roman" w:cs="Times New Roman"/>
          <w:sz w:val="24"/>
        </w:rPr>
        <w:t>*** (P&lt;0.01), ** (P&lt;0.05), *(P&lt;0.10)</w:t>
      </w:r>
      <w:r w:rsidRPr="00275095">
        <w:rPr>
          <w:rFonts w:ascii="Times New Roman" w:hAnsi="Times New Roman" w:cs="Times New Roman"/>
          <w:sz w:val="24"/>
        </w:rPr>
        <w:tab/>
      </w:r>
    </w:p>
    <w:p w:rsidR="00BB0193" w:rsidRDefault="00BB0193"/>
    <w:sectPr w:rsidR="00BB01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22C"/>
    <w:rsid w:val="0019322C"/>
    <w:rsid w:val="00BB0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D6164"/>
  <w15:chartTrackingRefBased/>
  <w15:docId w15:val="{121A9920-F46A-4422-8231-059FA796B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2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1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ton Lanier Nalley</dc:creator>
  <cp:keywords/>
  <dc:description/>
  <cp:lastModifiedBy>Lawton Lanier Nalley</cp:lastModifiedBy>
  <cp:revision>1</cp:revision>
  <dcterms:created xsi:type="dcterms:W3CDTF">2018-12-13T19:46:00Z</dcterms:created>
  <dcterms:modified xsi:type="dcterms:W3CDTF">2018-12-13T19:46:00Z</dcterms:modified>
</cp:coreProperties>
</file>